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35F63" w14:textId="77777777" w:rsidR="00650A9D" w:rsidRPr="00A20F7C" w:rsidRDefault="00650A9D" w:rsidP="00650A9D">
      <w:pPr>
        <w:rPr>
          <w:rFonts w:ascii="Arial" w:hAnsi="Arial" w:cs="Arial"/>
          <w:b/>
        </w:rPr>
      </w:pPr>
      <w:r w:rsidRPr="00A20F7C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S6</w:t>
      </w:r>
      <w:r w:rsidRPr="00A20F7C">
        <w:rPr>
          <w:rFonts w:ascii="Arial" w:hAnsi="Arial" w:cs="Arial"/>
          <w:b/>
        </w:rPr>
        <w:t xml:space="preserve">. </w:t>
      </w:r>
      <w:bookmarkStart w:id="0" w:name="_Hlk49161324"/>
      <w:r w:rsidRPr="00A20F7C">
        <w:rPr>
          <w:rFonts w:ascii="Arial" w:hAnsi="Arial" w:cs="Arial"/>
          <w:b/>
        </w:rPr>
        <w:t xml:space="preserve">Association between ever obese and categories of obesity duration (vs never obese) and dichotomous cardiometabolic </w:t>
      </w:r>
      <w:r>
        <w:rPr>
          <w:rFonts w:ascii="Arial" w:hAnsi="Arial" w:cs="Arial"/>
          <w:b/>
        </w:rPr>
        <w:t>outcomes</w:t>
      </w:r>
      <w:r w:rsidRPr="00A20F7C">
        <w:rPr>
          <w:rFonts w:ascii="Arial" w:hAnsi="Arial" w:cs="Arial"/>
          <w:b/>
        </w:rPr>
        <w:t xml:space="preserve"> (</w:t>
      </w:r>
      <w:r>
        <w:rPr>
          <w:rFonts w:ascii="Arial" w:hAnsi="Arial" w:cs="Arial"/>
          <w:b/>
        </w:rPr>
        <w:t xml:space="preserve">imputed, </w:t>
      </w:r>
      <w:r w:rsidRPr="00A20F7C">
        <w:rPr>
          <w:rFonts w:ascii="Arial" w:hAnsi="Arial" w:cs="Arial"/>
          <w:b/>
        </w:rPr>
        <w:t>adjusted for sex, cohort, age at follow-up</w:t>
      </w:r>
      <w:r>
        <w:rPr>
          <w:rFonts w:ascii="Arial" w:hAnsi="Arial" w:cs="Arial"/>
          <w:b/>
        </w:rPr>
        <w:t>, ethnicity, birth weight, childhood social class</w:t>
      </w:r>
      <w:r w:rsidRPr="00A20F7C">
        <w:rPr>
          <w:rFonts w:ascii="Arial" w:hAnsi="Arial" w:cs="Arial"/>
          <w:b/>
        </w:rPr>
        <w:t xml:space="preserve"> and obesity severity) </w:t>
      </w:r>
    </w:p>
    <w:bookmarkEnd w:id="0"/>
    <w:tbl>
      <w:tblPr>
        <w:tblStyle w:val="TableGrid"/>
        <w:tblW w:w="1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1417"/>
        <w:gridCol w:w="851"/>
        <w:gridCol w:w="708"/>
        <w:gridCol w:w="1418"/>
        <w:gridCol w:w="850"/>
        <w:gridCol w:w="709"/>
        <w:gridCol w:w="1394"/>
      </w:tblGrid>
      <w:tr w:rsidR="00650A9D" w:rsidRPr="00A20F7C" w14:paraId="56F20F7A" w14:textId="77777777" w:rsidTr="00110698">
        <w:trPr>
          <w:trHeight w:val="23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5AAA" w14:textId="77777777" w:rsidR="00650A9D" w:rsidRPr="00A20F7C" w:rsidRDefault="00650A9D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F615C8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FAE7452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72B13F62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rmotensive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D98B6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Low HDL-</w:t>
            </w:r>
            <w:proofErr w:type="spellStart"/>
            <w:r w:rsidRPr="00A20F7C">
              <w:rPr>
                <w:rFonts w:ascii="Arial" w:hAnsi="Arial" w:cs="Arial"/>
                <w:b/>
                <w:sz w:val="20"/>
                <w:szCs w:val="20"/>
              </w:rPr>
              <w:t>cholesterol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78C5274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3E81F37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iCs/>
                <w:sz w:val="20"/>
                <w:szCs w:val="20"/>
              </w:rPr>
              <w:t>(ref=non-low)</w:t>
            </w:r>
          </w:p>
        </w:tc>
        <w:tc>
          <w:tcPr>
            <w:tcW w:w="2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6505B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HbA1c</w:t>
            </w:r>
            <w:r w:rsidRPr="00A20F7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30988117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746</w:t>
            </w:r>
            <w:r w:rsidRPr="00A20F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659D19C2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ref=non-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levated</w:t>
            </w:r>
            <w:r w:rsidRPr="00A20F7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650A9D" w:rsidRPr="00A20F7C" w14:paraId="4CC3D267" w14:textId="77777777" w:rsidTr="00110698">
        <w:trPr>
          <w:trHeight w:val="225"/>
        </w:trPr>
        <w:tc>
          <w:tcPr>
            <w:tcW w:w="2268" w:type="dxa"/>
            <w:tcBorders>
              <w:top w:val="nil"/>
            </w:tcBorders>
            <w:vAlign w:val="center"/>
          </w:tcPr>
          <w:p w14:paraId="1F4899A8" w14:textId="77777777" w:rsidR="00650A9D" w:rsidRPr="00A20F7C" w:rsidRDefault="00650A9D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3B8FC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08C08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CDF99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7DEC0E4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EDD65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644F2A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1E57E6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RR </w:t>
            </w:r>
          </w:p>
          <w:p w14:paraId="3D1EDADC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BF0EA0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A0EEC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FF47220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RR</w:t>
            </w:r>
          </w:p>
          <w:p w14:paraId="1FCB13D0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</w:tr>
      <w:tr w:rsidR="00650A9D" w:rsidRPr="00A20F7C" w14:paraId="1B259B41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0F6B89F8" w14:textId="77777777" w:rsidR="00650A9D" w:rsidRPr="00A20F7C" w:rsidRDefault="00650A9D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2B98ACB0" w14:textId="77777777" w:rsidR="00650A9D" w:rsidRPr="00F764D5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4D5"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650A9D" w:rsidRPr="00A20F7C" w14:paraId="279CF45C" w14:textId="77777777" w:rsidTr="00110698">
        <w:trPr>
          <w:trHeight w:val="238"/>
        </w:trPr>
        <w:tc>
          <w:tcPr>
            <w:tcW w:w="2268" w:type="dxa"/>
            <w:vAlign w:val="center"/>
          </w:tcPr>
          <w:p w14:paraId="0CC1D2C0" w14:textId="77777777" w:rsidR="00650A9D" w:rsidRPr="00A20F7C" w:rsidRDefault="00650A9D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977" w:type="dxa"/>
            <w:gridSpan w:val="3"/>
          </w:tcPr>
          <w:p w14:paraId="02BEC3D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6B6B58B5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3" w:type="dxa"/>
            <w:gridSpan w:val="3"/>
          </w:tcPr>
          <w:p w14:paraId="1036F68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0A9D" w:rsidRPr="00A20F7C" w14:paraId="5328F841" w14:textId="77777777" w:rsidTr="00110698">
        <w:trPr>
          <w:trHeight w:val="259"/>
        </w:trPr>
        <w:tc>
          <w:tcPr>
            <w:tcW w:w="2268" w:type="dxa"/>
          </w:tcPr>
          <w:p w14:paraId="4B573A4C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6C645D62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615F6865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2434C4D5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76FE690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8" w:type="dxa"/>
          </w:tcPr>
          <w:p w14:paraId="3AECEB38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8" w:type="dxa"/>
          </w:tcPr>
          <w:p w14:paraId="2E089312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9FED735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6092D28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7BA3BA2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0A9D" w:rsidRPr="00A20F7C" w14:paraId="63DE789E" w14:textId="77777777" w:rsidTr="00110698">
        <w:trPr>
          <w:trHeight w:val="225"/>
        </w:trPr>
        <w:tc>
          <w:tcPr>
            <w:tcW w:w="2268" w:type="dxa"/>
          </w:tcPr>
          <w:p w14:paraId="65C8B525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</w:tcPr>
          <w:p w14:paraId="5FDA3CF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9</w:t>
            </w:r>
          </w:p>
        </w:tc>
        <w:tc>
          <w:tcPr>
            <w:tcW w:w="709" w:type="dxa"/>
          </w:tcPr>
          <w:p w14:paraId="526262A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6</w:t>
            </w:r>
          </w:p>
        </w:tc>
        <w:tc>
          <w:tcPr>
            <w:tcW w:w="1417" w:type="dxa"/>
          </w:tcPr>
          <w:p w14:paraId="236F1847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6 (1.5, 1.7)</w:t>
            </w:r>
          </w:p>
        </w:tc>
        <w:tc>
          <w:tcPr>
            <w:tcW w:w="851" w:type="dxa"/>
          </w:tcPr>
          <w:p w14:paraId="7803287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7</w:t>
            </w:r>
          </w:p>
        </w:tc>
        <w:tc>
          <w:tcPr>
            <w:tcW w:w="708" w:type="dxa"/>
          </w:tcPr>
          <w:p w14:paraId="2C33704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8</w:t>
            </w:r>
          </w:p>
        </w:tc>
        <w:tc>
          <w:tcPr>
            <w:tcW w:w="1418" w:type="dxa"/>
          </w:tcPr>
          <w:p w14:paraId="4C677676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0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2)</w:t>
            </w:r>
          </w:p>
        </w:tc>
        <w:tc>
          <w:tcPr>
            <w:tcW w:w="850" w:type="dxa"/>
          </w:tcPr>
          <w:p w14:paraId="383873D2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4</w:t>
            </w:r>
          </w:p>
        </w:tc>
        <w:tc>
          <w:tcPr>
            <w:tcW w:w="709" w:type="dxa"/>
          </w:tcPr>
          <w:p w14:paraId="68C008C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1394" w:type="dxa"/>
          </w:tcPr>
          <w:p w14:paraId="2A1E34D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0A9D" w:rsidRPr="00A20F7C" w14:paraId="38007AF4" w14:textId="77777777" w:rsidTr="00110698">
        <w:trPr>
          <w:trHeight w:val="225"/>
        </w:trPr>
        <w:tc>
          <w:tcPr>
            <w:tcW w:w="2268" w:type="dxa"/>
          </w:tcPr>
          <w:p w14:paraId="68C6350A" w14:textId="77777777" w:rsidR="00650A9D" w:rsidRPr="00A20F7C" w:rsidRDefault="00650A9D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8907" w:type="dxa"/>
            <w:gridSpan w:val="9"/>
          </w:tcPr>
          <w:p w14:paraId="16EDB333" w14:textId="77777777" w:rsidR="00650A9D" w:rsidRPr="00F764D5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650A9D" w:rsidRPr="00A20F7C" w14:paraId="1C232EB9" w14:textId="77777777" w:rsidTr="00110698">
        <w:trPr>
          <w:trHeight w:val="225"/>
        </w:trPr>
        <w:tc>
          <w:tcPr>
            <w:tcW w:w="2268" w:type="dxa"/>
          </w:tcPr>
          <w:p w14:paraId="0579AACD" w14:textId="77777777" w:rsidR="00650A9D" w:rsidRPr="00A20F7C" w:rsidRDefault="00650A9D" w:rsidP="0011069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1560" w:type="dxa"/>
            <w:gridSpan w:val="2"/>
          </w:tcPr>
          <w:p w14:paraId="279A2AE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6BBA40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1FD51227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262108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6DCE18F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16A03BC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0A9D" w:rsidRPr="00A20F7C" w14:paraId="17ABF241" w14:textId="77777777" w:rsidTr="00110698">
        <w:trPr>
          <w:trHeight w:val="225"/>
        </w:trPr>
        <w:tc>
          <w:tcPr>
            <w:tcW w:w="2268" w:type="dxa"/>
          </w:tcPr>
          <w:p w14:paraId="0CC41D5E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851" w:type="dxa"/>
          </w:tcPr>
          <w:p w14:paraId="5AA74E6D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5</w:t>
            </w:r>
          </w:p>
        </w:tc>
        <w:tc>
          <w:tcPr>
            <w:tcW w:w="709" w:type="dxa"/>
          </w:tcPr>
          <w:p w14:paraId="5F789D0A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6</w:t>
            </w:r>
          </w:p>
        </w:tc>
        <w:tc>
          <w:tcPr>
            <w:tcW w:w="1417" w:type="dxa"/>
          </w:tcPr>
          <w:p w14:paraId="312D629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52D4D5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78</w:t>
            </w:r>
          </w:p>
        </w:tc>
        <w:tc>
          <w:tcPr>
            <w:tcW w:w="708" w:type="dxa"/>
          </w:tcPr>
          <w:p w14:paraId="25FE06A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1418" w:type="dxa"/>
          </w:tcPr>
          <w:p w14:paraId="1D52505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9E21138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9</w:t>
            </w:r>
          </w:p>
        </w:tc>
        <w:tc>
          <w:tcPr>
            <w:tcW w:w="709" w:type="dxa"/>
          </w:tcPr>
          <w:p w14:paraId="70BB80D6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2</w:t>
            </w:r>
          </w:p>
        </w:tc>
        <w:tc>
          <w:tcPr>
            <w:tcW w:w="1394" w:type="dxa"/>
          </w:tcPr>
          <w:p w14:paraId="644A765E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0A9D" w:rsidRPr="00A20F7C" w14:paraId="098A4D7B" w14:textId="77777777" w:rsidTr="00110698">
        <w:trPr>
          <w:trHeight w:val="225"/>
        </w:trPr>
        <w:tc>
          <w:tcPr>
            <w:tcW w:w="2268" w:type="dxa"/>
          </w:tcPr>
          <w:p w14:paraId="3A7975FD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851" w:type="dxa"/>
          </w:tcPr>
          <w:p w14:paraId="60B0449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709" w:type="dxa"/>
          </w:tcPr>
          <w:p w14:paraId="65448BAE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417" w:type="dxa"/>
          </w:tcPr>
          <w:p w14:paraId="11AF73D8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5 (1.4, 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2FBF2F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708" w:type="dxa"/>
          </w:tcPr>
          <w:p w14:paraId="66A400B5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418" w:type="dxa"/>
          </w:tcPr>
          <w:p w14:paraId="3CBC14F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7, 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67C3EB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709" w:type="dxa"/>
          </w:tcPr>
          <w:p w14:paraId="377DB74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394" w:type="dxa"/>
          </w:tcPr>
          <w:p w14:paraId="6CEE359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0A9D" w:rsidRPr="00A20F7C" w14:paraId="25A30498" w14:textId="77777777" w:rsidTr="00110698">
        <w:trPr>
          <w:trHeight w:val="225"/>
        </w:trPr>
        <w:tc>
          <w:tcPr>
            <w:tcW w:w="2268" w:type="dxa"/>
          </w:tcPr>
          <w:p w14:paraId="19CB0B9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1D87E078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709" w:type="dxa"/>
          </w:tcPr>
          <w:p w14:paraId="00BB1BD0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417" w:type="dxa"/>
          </w:tcPr>
          <w:p w14:paraId="2526A13A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7 (1.5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603FD6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708" w:type="dxa"/>
          </w:tcPr>
          <w:p w14:paraId="721DE4EC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418" w:type="dxa"/>
          </w:tcPr>
          <w:p w14:paraId="7FE41B3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8, 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CF59D0B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709" w:type="dxa"/>
          </w:tcPr>
          <w:p w14:paraId="25969D8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394" w:type="dxa"/>
          </w:tcPr>
          <w:p w14:paraId="1E25A7CC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0A9D" w:rsidRPr="00A20F7C" w14:paraId="403BEABE" w14:textId="77777777" w:rsidTr="00110698">
        <w:trPr>
          <w:trHeight w:val="225"/>
        </w:trPr>
        <w:tc>
          <w:tcPr>
            <w:tcW w:w="2268" w:type="dxa"/>
          </w:tcPr>
          <w:p w14:paraId="79F3F9A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1FBCA175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709" w:type="dxa"/>
          </w:tcPr>
          <w:p w14:paraId="228AC4AC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417" w:type="dxa"/>
          </w:tcPr>
          <w:p w14:paraId="40A7B2AE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6 (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C7E9FE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708" w:type="dxa"/>
          </w:tcPr>
          <w:p w14:paraId="20C8D02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418" w:type="dxa"/>
          </w:tcPr>
          <w:p w14:paraId="52E58E2E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B8C4EC8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709" w:type="dxa"/>
          </w:tcPr>
          <w:p w14:paraId="60B720DA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394" w:type="dxa"/>
          </w:tcPr>
          <w:p w14:paraId="6C742EF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0A9D" w:rsidRPr="00A20F7C" w14:paraId="526007B2" w14:textId="77777777" w:rsidTr="00110698">
        <w:trPr>
          <w:trHeight w:val="225"/>
        </w:trPr>
        <w:tc>
          <w:tcPr>
            <w:tcW w:w="2268" w:type="dxa"/>
          </w:tcPr>
          <w:p w14:paraId="55A9497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851" w:type="dxa"/>
          </w:tcPr>
          <w:p w14:paraId="5A74879D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709" w:type="dxa"/>
          </w:tcPr>
          <w:p w14:paraId="4383780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417" w:type="dxa"/>
          </w:tcPr>
          <w:p w14:paraId="259FED1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6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357A20A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708" w:type="dxa"/>
          </w:tcPr>
          <w:p w14:paraId="53F017D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3CCECA5A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435AA3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709" w:type="dxa"/>
          </w:tcPr>
          <w:p w14:paraId="79D02A2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394" w:type="dxa"/>
          </w:tcPr>
          <w:p w14:paraId="41ED945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A20F7C">
              <w:rPr>
                <w:rFonts w:ascii="Arial" w:hAnsi="Arial" w:cs="Arial"/>
                <w:sz w:val="20"/>
                <w:szCs w:val="20"/>
              </w:rPr>
              <w:t>, 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0A9D" w:rsidRPr="00A20F7C" w14:paraId="7D6F2468" w14:textId="77777777" w:rsidTr="00110698">
        <w:trPr>
          <w:trHeight w:val="225"/>
        </w:trPr>
        <w:tc>
          <w:tcPr>
            <w:tcW w:w="2268" w:type="dxa"/>
          </w:tcPr>
          <w:p w14:paraId="491425C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851" w:type="dxa"/>
          </w:tcPr>
          <w:p w14:paraId="24FB507D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09" w:type="dxa"/>
          </w:tcPr>
          <w:p w14:paraId="584BA087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17" w:type="dxa"/>
          </w:tcPr>
          <w:p w14:paraId="685A421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9A57D0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08" w:type="dxa"/>
          </w:tcPr>
          <w:p w14:paraId="0CB9B91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418" w:type="dxa"/>
          </w:tcPr>
          <w:p w14:paraId="4BFDF7B3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9147A26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709" w:type="dxa"/>
          </w:tcPr>
          <w:p w14:paraId="519EE1C4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394" w:type="dxa"/>
          </w:tcPr>
          <w:p w14:paraId="5747ED80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50A9D" w:rsidRPr="00A20F7C" w14:paraId="506593C7" w14:textId="77777777" w:rsidTr="00110698">
        <w:trPr>
          <w:trHeight w:val="225"/>
        </w:trPr>
        <w:tc>
          <w:tcPr>
            <w:tcW w:w="2268" w:type="dxa"/>
          </w:tcPr>
          <w:p w14:paraId="2BD4B2FA" w14:textId="77777777" w:rsidR="00650A9D" w:rsidRPr="0071596F" w:rsidRDefault="00650A9D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596F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851" w:type="dxa"/>
          </w:tcPr>
          <w:p w14:paraId="19E2EAC7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55927C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E16FB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851" w:type="dxa"/>
          </w:tcPr>
          <w:p w14:paraId="7588BDE9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EA9772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7C0B75F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850" w:type="dxa"/>
          </w:tcPr>
          <w:p w14:paraId="174791E1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B41A77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4" w:type="dxa"/>
          </w:tcPr>
          <w:p w14:paraId="2B6803C6" w14:textId="77777777" w:rsidR="00650A9D" w:rsidRPr="00A20F7C" w:rsidRDefault="00650A9D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</w:tbl>
    <w:p w14:paraId="466D3DEE" w14:textId="63E312C1" w:rsidR="00726513" w:rsidRDefault="00650A9D"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a</w:t>
      </w:r>
      <w:r w:rsidRPr="00A20F7C">
        <w:rPr>
          <w:rFonts w:ascii="Arial" w:hAnsi="Arial" w:cs="Arial"/>
          <w:sz w:val="18"/>
          <w:szCs w:val="18"/>
        </w:rPr>
        <w:t>Hypertension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: SBP/DBP≥140/90mmHg and/or on BP lower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b</w:t>
      </w:r>
      <w:r w:rsidRPr="00A20F7C">
        <w:rPr>
          <w:rFonts w:ascii="Arial" w:hAnsi="Arial" w:cs="Arial"/>
          <w:sz w:val="18"/>
          <w:szCs w:val="18"/>
        </w:rPr>
        <w:t>Low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-HDL: according to NCEP ATPIII criteria and/or on lipid-regulating medication; </w:t>
      </w: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/>
          <w:sz w:val="18"/>
          <w:szCs w:val="18"/>
        </w:rPr>
        <w:t>Elevated</w:t>
      </w:r>
      <w:proofErr w:type="spellEnd"/>
      <w:r w:rsidRPr="00A20F7C">
        <w:rPr>
          <w:rFonts w:ascii="Arial" w:hAnsi="Arial" w:cs="Arial"/>
          <w:sz w:val="18"/>
          <w:szCs w:val="18"/>
        </w:rPr>
        <w:t xml:space="preserve"> HbA1c: according to CDC criteria and/or on diabetes medication</w:t>
      </w:r>
    </w:p>
    <w:sectPr w:rsidR="00726513" w:rsidSect="00650A9D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AD55F3" w14:textId="77777777" w:rsidR="00A942AD" w:rsidRDefault="00A942AD" w:rsidP="00650A9D">
      <w:pPr>
        <w:spacing w:after="0" w:line="240" w:lineRule="auto"/>
      </w:pPr>
      <w:r>
        <w:separator/>
      </w:r>
    </w:p>
  </w:endnote>
  <w:endnote w:type="continuationSeparator" w:id="0">
    <w:p w14:paraId="4E5CEE3A" w14:textId="77777777" w:rsidR="00A942AD" w:rsidRDefault="00A942AD" w:rsidP="00650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3441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F3715E" w14:textId="4028C608" w:rsidR="00650A9D" w:rsidRDefault="00650A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21A20B" w14:textId="77777777" w:rsidR="00650A9D" w:rsidRDefault="00650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3C688B" w14:textId="77777777" w:rsidR="00A942AD" w:rsidRDefault="00A942AD" w:rsidP="00650A9D">
      <w:pPr>
        <w:spacing w:after="0" w:line="240" w:lineRule="auto"/>
      </w:pPr>
      <w:r>
        <w:separator/>
      </w:r>
    </w:p>
  </w:footnote>
  <w:footnote w:type="continuationSeparator" w:id="0">
    <w:p w14:paraId="046B94EE" w14:textId="77777777" w:rsidR="00A942AD" w:rsidRDefault="00A942AD" w:rsidP="00650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A9D"/>
    <w:rsid w:val="00164BEA"/>
    <w:rsid w:val="00650A9D"/>
    <w:rsid w:val="009D3F1C"/>
    <w:rsid w:val="00A9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B318"/>
  <w15:chartTrackingRefBased/>
  <w15:docId w15:val="{E882EC2F-AE01-4072-8991-654A4F7AD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A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A9D"/>
  </w:style>
  <w:style w:type="paragraph" w:styleId="Footer">
    <w:name w:val="footer"/>
    <w:basedOn w:val="Normal"/>
    <w:link w:val="FooterChar"/>
    <w:uiPriority w:val="99"/>
    <w:unhideWhenUsed/>
    <w:rsid w:val="00650A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A9D"/>
  </w:style>
  <w:style w:type="table" w:styleId="TableGrid">
    <w:name w:val="Table Grid"/>
    <w:basedOn w:val="TableNormal"/>
    <w:uiPriority w:val="39"/>
    <w:rsid w:val="00650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7:00Z</dcterms:created>
  <dcterms:modified xsi:type="dcterms:W3CDTF">2020-08-24T10:47:00Z</dcterms:modified>
</cp:coreProperties>
</file>